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765"/>
        <w:tblW w:w="0" w:type="auto"/>
        <w:tblLook w:val="04A0" w:firstRow="1" w:lastRow="0" w:firstColumn="1" w:lastColumn="0" w:noHBand="0" w:noVBand="1"/>
      </w:tblPr>
      <w:tblGrid>
        <w:gridCol w:w="2152"/>
        <w:gridCol w:w="1416"/>
        <w:gridCol w:w="3724"/>
        <w:gridCol w:w="897"/>
        <w:gridCol w:w="1156"/>
      </w:tblGrid>
      <w:tr w:rsidR="00DA44AD" w:rsidRPr="00DA44AD" w:rsidTr="00DA44AD">
        <w:tc>
          <w:tcPr>
            <w:tcW w:w="2152" w:type="dxa"/>
            <w:vAlign w:val="center"/>
          </w:tcPr>
          <w:p w:rsidR="009F650C" w:rsidRPr="00DA44AD" w:rsidRDefault="009F650C" w:rsidP="00E50F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urpose</w:t>
            </w:r>
          </w:p>
        </w:tc>
        <w:tc>
          <w:tcPr>
            <w:tcW w:w="1416" w:type="dxa"/>
            <w:vAlign w:val="center"/>
          </w:tcPr>
          <w:p w:rsidR="009F650C" w:rsidRPr="00DA44AD" w:rsidRDefault="009F650C" w:rsidP="00E50F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724" w:type="dxa"/>
            <w:vAlign w:val="center"/>
          </w:tcPr>
          <w:p w:rsidR="009F650C" w:rsidRPr="00DA44AD" w:rsidRDefault="009F650C" w:rsidP="00E50F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sequence (5’-3’)</w:t>
            </w:r>
          </w:p>
        </w:tc>
        <w:tc>
          <w:tcPr>
            <w:tcW w:w="897" w:type="dxa"/>
            <w:vAlign w:val="center"/>
          </w:tcPr>
          <w:p w:rsidR="009F650C" w:rsidRPr="00DA44AD" w:rsidRDefault="009F650C" w:rsidP="00E50F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</w:t>
            </w:r>
          </w:p>
        </w:tc>
        <w:tc>
          <w:tcPr>
            <w:tcW w:w="1156" w:type="dxa"/>
            <w:vAlign w:val="center"/>
          </w:tcPr>
          <w:p w:rsidR="009F650C" w:rsidRPr="00DA44AD" w:rsidRDefault="009F650C" w:rsidP="00E50FA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amplicon size</w:t>
            </w:r>
            <w:r w:rsidR="00C13ED8"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AD1263"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="00C13ED8"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="00C13ED8"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1324C" w:rsidRPr="00DA44AD" w:rsidTr="00DA44AD">
        <w:trPr>
          <w:trHeight w:val="424"/>
        </w:trPr>
        <w:tc>
          <w:tcPr>
            <w:tcW w:w="2152" w:type="dxa"/>
            <w:vMerge w:val="restart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110 </w:t>
            </w:r>
            <w:proofErr w:type="spellStart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bp</w:t>
            </w:r>
            <w:proofErr w:type="spellEnd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arrangement detection</w:t>
            </w:r>
          </w:p>
        </w:tc>
        <w:tc>
          <w:tcPr>
            <w:tcW w:w="141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1R*</w:t>
            </w:r>
          </w:p>
        </w:tc>
        <w:tc>
          <w:tcPr>
            <w:tcW w:w="3724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CAGAAACGCTCAACTGTGGC</w:t>
            </w:r>
          </w:p>
        </w:tc>
        <w:tc>
          <w:tcPr>
            <w:tcW w:w="897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A1324C" w:rsidRPr="00DA44AD" w:rsidTr="00DA44AD">
        <w:trPr>
          <w:trHeight w:val="424"/>
        </w:trPr>
        <w:tc>
          <w:tcPr>
            <w:tcW w:w="2152" w:type="dxa"/>
            <w:vMerge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37192R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3724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CAAGTGATCCCCCATCCAGG</w:t>
            </w:r>
          </w:p>
        </w:tc>
        <w:tc>
          <w:tcPr>
            <w:tcW w:w="897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A1324C" w:rsidRPr="00DA44AD" w:rsidTr="00DA44AD">
        <w:tc>
          <w:tcPr>
            <w:tcW w:w="2152" w:type="dxa"/>
            <w:vMerge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53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724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AGTCGTGACCAACAGCCA</w:t>
            </w:r>
          </w:p>
        </w:tc>
        <w:tc>
          <w:tcPr>
            <w:tcW w:w="897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</w:t>
            </w:r>
          </w:p>
        </w:tc>
      </w:tr>
      <w:tr w:rsidR="00A1324C" w:rsidRPr="00DA44AD" w:rsidTr="00DA44AD">
        <w:tc>
          <w:tcPr>
            <w:tcW w:w="2152" w:type="dxa"/>
            <w:vMerge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480R</w:t>
            </w:r>
          </w:p>
        </w:tc>
        <w:tc>
          <w:tcPr>
            <w:tcW w:w="3724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GTGCAAACCCTCACGCAAG</w:t>
            </w:r>
          </w:p>
        </w:tc>
        <w:tc>
          <w:tcPr>
            <w:tcW w:w="897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47D7A" w:rsidRPr="00DA44AD" w:rsidTr="00DA44AD">
        <w:trPr>
          <w:trHeight w:val="437"/>
        </w:trPr>
        <w:tc>
          <w:tcPr>
            <w:tcW w:w="2152" w:type="dxa"/>
            <w:vMerge w:val="restart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14,296 </w:t>
            </w:r>
            <w:proofErr w:type="spellStart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he large repeat region) deletion detection</w:t>
            </w:r>
          </w:p>
        </w:tc>
        <w:tc>
          <w:tcPr>
            <w:tcW w:w="141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724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CCCTTTCCTTACTCCTCA</w:t>
            </w:r>
          </w:p>
        </w:tc>
        <w:tc>
          <w:tcPr>
            <w:tcW w:w="897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</w:tr>
      <w:tr w:rsidR="00D47D7A" w:rsidRPr="00DA44AD" w:rsidTr="00DA44AD">
        <w:tc>
          <w:tcPr>
            <w:tcW w:w="2152" w:type="dxa"/>
            <w:vMerge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313F</w:t>
            </w:r>
          </w:p>
        </w:tc>
        <w:tc>
          <w:tcPr>
            <w:tcW w:w="3724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  <w:t>GCTCGGCTAAATAGGCTCAAT</w:t>
            </w:r>
          </w:p>
        </w:tc>
        <w:tc>
          <w:tcPr>
            <w:tcW w:w="897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A1324C" w:rsidRPr="00DA44AD" w:rsidRDefault="00A1324C" w:rsidP="00A132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</w:p>
        </w:tc>
      </w:tr>
      <w:tr w:rsidR="00D47D7A" w:rsidRPr="00DA44AD" w:rsidTr="00DA44AD">
        <w:trPr>
          <w:trHeight w:val="413"/>
        </w:trPr>
        <w:tc>
          <w:tcPr>
            <w:tcW w:w="2152" w:type="dxa"/>
            <w:vMerge w:val="restart"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detection of 439 </w:t>
            </w:r>
            <w:proofErr w:type="spellStart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and 1,999 </w:t>
            </w:r>
            <w:proofErr w:type="spellStart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ertion</w:t>
            </w:r>
          </w:p>
        </w:tc>
        <w:tc>
          <w:tcPr>
            <w:tcW w:w="1416" w:type="dxa"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42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724" w:type="dxa"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GTACACCTGGGATTGTAG</w:t>
            </w:r>
          </w:p>
        </w:tc>
        <w:tc>
          <w:tcPr>
            <w:tcW w:w="897" w:type="dxa"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</w:t>
            </w:r>
          </w:p>
        </w:tc>
      </w:tr>
      <w:tr w:rsidR="00D47D7A" w:rsidRPr="00DA44AD" w:rsidTr="00DA44AD">
        <w:tc>
          <w:tcPr>
            <w:tcW w:w="2152" w:type="dxa"/>
            <w:vMerge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35R</w:t>
            </w:r>
            <w:r w:rsid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:rsidR="00D47D7A" w:rsidRPr="00DA44AD" w:rsidRDefault="00D47D7A" w:rsidP="00D47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143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724" w:type="dxa"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ACGAGCTGCATCCTATT</w:t>
            </w:r>
          </w:p>
        </w:tc>
        <w:tc>
          <w:tcPr>
            <w:tcW w:w="897" w:type="dxa"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D47D7A" w:rsidRPr="00DA44AD" w:rsidRDefault="00D47D7A" w:rsidP="00D47D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</w:tr>
      <w:tr w:rsidR="00DA44AD" w:rsidRPr="00DA44AD" w:rsidTr="00DA44AD">
        <w:trPr>
          <w:trHeight w:val="568"/>
        </w:trPr>
        <w:tc>
          <w:tcPr>
            <w:tcW w:w="2152" w:type="dxa"/>
            <w:vMerge w:val="restart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detection of 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183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letion and 5,272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</w:t>
            </w:r>
            <w:proofErr w:type="spellEnd"/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sertion</w:t>
            </w: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Start w:id="0" w:name="_GoBack"/>
            <w:bookmarkEnd w:id="0"/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70988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GTGGAGGGAAGCTAGGA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</w:tr>
      <w:tr w:rsidR="00DA44AD" w:rsidRPr="00DA44AD" w:rsidTr="00DA44AD">
        <w:tc>
          <w:tcPr>
            <w:tcW w:w="2152" w:type="dxa"/>
            <w:vMerge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275503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ru-RU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TAACCGCTGCAAGAGTGAGG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</w:tr>
      <w:tr w:rsidR="00DA44AD" w:rsidRPr="00DA44AD" w:rsidTr="00DA44AD">
        <w:tc>
          <w:tcPr>
            <w:tcW w:w="2152" w:type="dxa"/>
            <w:vMerge w:val="restart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alysis of </w:t>
            </w:r>
            <w:r w:rsidRPr="00DA44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f306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ression</w:t>
            </w: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306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AAGAAAGGCACCTCTGGACG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</w:tc>
      </w:tr>
      <w:tr w:rsidR="00DA44AD" w:rsidRPr="00DA44AD" w:rsidTr="00DA44AD">
        <w:tc>
          <w:tcPr>
            <w:tcW w:w="2152" w:type="dxa"/>
            <w:vMerge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306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GGGGGAAAGAAATCCAT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A44AD" w:rsidRPr="00DA44AD" w:rsidTr="00DA44AD">
        <w:tc>
          <w:tcPr>
            <w:tcW w:w="2152" w:type="dxa"/>
            <w:vMerge w:val="restart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alysis of </w:t>
            </w:r>
            <w:r w:rsidRPr="00DA44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</w:t>
            </w:r>
            <w:r w:rsidRPr="00DA44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f480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ression</w:t>
            </w: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480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GGGCGATGACCCGGATAAG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</w:tr>
      <w:tr w:rsidR="00DA44AD" w:rsidRPr="00DA44AD" w:rsidTr="00DA44AD">
        <w:tc>
          <w:tcPr>
            <w:tcW w:w="2152" w:type="dxa"/>
            <w:vMerge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480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||-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A44AD" w:rsidRPr="00DA44AD" w:rsidTr="00DA44AD">
        <w:tc>
          <w:tcPr>
            <w:tcW w:w="2152" w:type="dxa"/>
            <w:vMerge w:val="restart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alysis of </w:t>
            </w:r>
            <w:r w:rsidRPr="00DA44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f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5 expression</w:t>
            </w: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645MAX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ACCCGGAGTTCTGTATCAGC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</w:tc>
      </w:tr>
      <w:tr w:rsidR="00DA44AD" w:rsidRPr="00DA44AD" w:rsidTr="00DA44AD">
        <w:tc>
          <w:tcPr>
            <w:tcW w:w="2152" w:type="dxa"/>
            <w:vMerge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645F*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GCCTTCCACCTCTCGTTTGA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A44AD" w:rsidRPr="00DA44AD" w:rsidTr="00DA44AD">
        <w:tc>
          <w:tcPr>
            <w:tcW w:w="2152" w:type="dxa"/>
            <w:vMerge w:val="restart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alysis of 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44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rf1287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pression</w:t>
            </w: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1287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CGGATTCTGGGGGTGTCTTG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DA44AD" w:rsidRPr="00DA44AD" w:rsidTr="00DA44AD">
        <w:tc>
          <w:tcPr>
            <w:tcW w:w="2152" w:type="dxa"/>
            <w:vMerge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1287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</w:rPr>
              <w:t>TGTTACCCCCGCAAGTATCG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DA44AD" w:rsidRPr="00DA44AD" w:rsidTr="00DA44AD">
        <w:tc>
          <w:tcPr>
            <w:tcW w:w="2152" w:type="dxa"/>
            <w:vMerge w:val="restart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alysis of </w:t>
            </w:r>
            <w:r w:rsidRPr="00DA44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1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</w:t>
            </w: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1F*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ATGGCACAGCCAGAATA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DA44AD" w:rsidRPr="00DA44AD" w:rsidTr="00DA44AD">
        <w:tc>
          <w:tcPr>
            <w:tcW w:w="2152" w:type="dxa"/>
            <w:vMerge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1R*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||-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  <w:tr w:rsidR="00DA44AD" w:rsidRPr="00DA44AD" w:rsidTr="00DA44AD">
        <w:tc>
          <w:tcPr>
            <w:tcW w:w="2152" w:type="dxa"/>
            <w:vMerge w:val="restart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analysis of </w:t>
            </w:r>
            <w:r w:rsidRPr="00DA44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p6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ression</w:t>
            </w: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6F*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ACTGTAACTGACAACGC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1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</w:tr>
      <w:tr w:rsidR="00DA44AD" w:rsidRPr="00DA44AD" w:rsidTr="00DA44AD">
        <w:tc>
          <w:tcPr>
            <w:tcW w:w="2152" w:type="dxa"/>
            <w:vMerge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6R</w:t>
            </w:r>
          </w:p>
        </w:tc>
        <w:tc>
          <w:tcPr>
            <w:tcW w:w="3724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TGAGTCCGAGTCTGCATC</w:t>
            </w:r>
          </w:p>
        </w:tc>
        <w:tc>
          <w:tcPr>
            <w:tcW w:w="897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tile</w:t>
            </w:r>
          </w:p>
        </w:tc>
        <w:tc>
          <w:tcPr>
            <w:tcW w:w="1156" w:type="dxa"/>
            <w:vAlign w:val="center"/>
          </w:tcPr>
          <w:p w:rsidR="00DA44AD" w:rsidRPr="00DA44AD" w:rsidRDefault="00DA44AD" w:rsidP="00DA4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44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6</w:t>
            </w:r>
          </w:p>
        </w:tc>
      </w:tr>
    </w:tbl>
    <w:p w:rsidR="00A171CB" w:rsidRPr="00DA44AD" w:rsidRDefault="009F65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44AD">
        <w:rPr>
          <w:rFonts w:ascii="Times New Roman" w:hAnsi="Times New Roman" w:cs="Times New Roman"/>
          <w:sz w:val="24"/>
          <w:szCs w:val="24"/>
          <w:lang w:val="en-US"/>
        </w:rPr>
        <w:t>Supplementary Table 1. The primers sets used for HA89 (MAX1) genome reorganizations validation and gene expression analysis.</w:t>
      </w:r>
    </w:p>
    <w:p w:rsidR="00A857DF" w:rsidRPr="00DA44AD" w:rsidRDefault="00A857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44AD">
        <w:rPr>
          <w:rFonts w:ascii="Times New Roman" w:hAnsi="Times New Roman" w:cs="Times New Roman"/>
          <w:sz w:val="24"/>
          <w:szCs w:val="24"/>
          <w:lang w:val="en-US"/>
        </w:rPr>
        <w:t>*- has been also used in previous study (Makarenko et al., 2018)</w:t>
      </w:r>
    </w:p>
    <w:p w:rsidR="00C13ED8" w:rsidRPr="00DA44AD" w:rsidRDefault="00C13ED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13ED8" w:rsidRPr="00DA44A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052"/>
    <w:rsid w:val="002B5301"/>
    <w:rsid w:val="00611C80"/>
    <w:rsid w:val="009F650C"/>
    <w:rsid w:val="00A1324C"/>
    <w:rsid w:val="00A171CB"/>
    <w:rsid w:val="00A857DF"/>
    <w:rsid w:val="00AD1263"/>
    <w:rsid w:val="00AE4052"/>
    <w:rsid w:val="00C13ED8"/>
    <w:rsid w:val="00C65A25"/>
    <w:rsid w:val="00D47D7A"/>
    <w:rsid w:val="00DA44AD"/>
    <w:rsid w:val="00E5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EF59D"/>
  <w15:chartTrackingRefBased/>
  <w15:docId w15:val="{4EA64D89-7902-4513-92CA-2411EFA77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65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lab</cp:lastModifiedBy>
  <cp:revision>7</cp:revision>
  <dcterms:created xsi:type="dcterms:W3CDTF">2018-10-29T14:10:00Z</dcterms:created>
  <dcterms:modified xsi:type="dcterms:W3CDTF">2018-10-29T15:52:00Z</dcterms:modified>
</cp:coreProperties>
</file>